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E5F6F" w:rsidRPr="007922A2" w:rsidRDefault="000E5F6F" w:rsidP="000E5F6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7922A2">
        <w:rPr>
          <w:rFonts w:ascii="Times New Roman" w:hAnsi="Times New Roman" w:cs="Times New Roman"/>
          <w:b/>
          <w:bCs/>
          <w:sz w:val="24"/>
          <w:szCs w:val="24"/>
        </w:rPr>
        <w:t>S1 Table. Model summary for the hierarchical regression analysis of the relationship between psychological factors and COVID-19 related anxiety after controlling for socio-demographic variables and early life stress (n = 189).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1949"/>
        <w:gridCol w:w="1949"/>
        <w:gridCol w:w="1949"/>
        <w:gridCol w:w="1949"/>
      </w:tblGrid>
      <w:tr w:rsidR="000E5F6F" w:rsidRPr="007922A2" w:rsidTr="00B2007D">
        <w:trPr>
          <w:cantSplit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E5F6F" w:rsidRPr="00927C56" w:rsidRDefault="000E5F6F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E5F6F" w:rsidRPr="00927C56" w:rsidRDefault="000E5F6F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E5F6F" w:rsidRPr="00927C56" w:rsidRDefault="000E5F6F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7922A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E5F6F" w:rsidRPr="00927C56" w:rsidRDefault="000E5F6F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Pr="007922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7922A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E5F6F" w:rsidRPr="00927C56" w:rsidRDefault="000E5F6F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0E5F6F" w:rsidRPr="007922A2" w:rsidTr="00B2007D">
        <w:trPr>
          <w:cantSplit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0E5F6F" w:rsidRPr="00927C56" w:rsidRDefault="000E5F6F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E5F6F" w:rsidRPr="00927C56" w:rsidRDefault="000E5F6F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240</w:t>
            </w:r>
          </w:p>
        </w:tc>
        <w:tc>
          <w:tcPr>
            <w:tcW w:w="19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E5F6F" w:rsidRPr="00927C56" w:rsidRDefault="000E5F6F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57</w:t>
            </w:r>
          </w:p>
        </w:tc>
        <w:tc>
          <w:tcPr>
            <w:tcW w:w="19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E5F6F" w:rsidRPr="00927C56" w:rsidRDefault="000E5F6F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32</w:t>
            </w:r>
          </w:p>
        </w:tc>
        <w:tc>
          <w:tcPr>
            <w:tcW w:w="19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E5F6F" w:rsidRPr="00927C56" w:rsidRDefault="000E5F6F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4.05380</w:t>
            </w:r>
          </w:p>
        </w:tc>
      </w:tr>
      <w:tr w:rsidR="000E5F6F" w:rsidRPr="007922A2" w:rsidTr="00B2007D">
        <w:trPr>
          <w:cantSplit/>
        </w:trPr>
        <w:tc>
          <w:tcPr>
            <w:tcW w:w="993" w:type="dxa"/>
            <w:shd w:val="clear" w:color="auto" w:fill="auto"/>
          </w:tcPr>
          <w:p w:rsidR="000E5F6F" w:rsidRPr="00927C56" w:rsidRDefault="000E5F6F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E5F6F" w:rsidRPr="00927C56" w:rsidRDefault="000E5F6F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325</w:t>
            </w:r>
          </w:p>
        </w:tc>
        <w:tc>
          <w:tcPr>
            <w:tcW w:w="19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E5F6F" w:rsidRPr="00927C56" w:rsidRDefault="000E5F6F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106</w:t>
            </w:r>
          </w:p>
        </w:tc>
        <w:tc>
          <w:tcPr>
            <w:tcW w:w="19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E5F6F" w:rsidRPr="00927C56" w:rsidRDefault="000E5F6F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76</w:t>
            </w:r>
          </w:p>
        </w:tc>
        <w:tc>
          <w:tcPr>
            <w:tcW w:w="19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E5F6F" w:rsidRPr="00927C56" w:rsidRDefault="000E5F6F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95911</w:t>
            </w:r>
          </w:p>
        </w:tc>
      </w:tr>
      <w:tr w:rsidR="000E5F6F" w:rsidRPr="007922A2" w:rsidTr="00B2007D">
        <w:trPr>
          <w:cantSplit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0E5F6F" w:rsidRPr="00927C56" w:rsidRDefault="000E5F6F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9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0E5F6F" w:rsidRPr="00927C56" w:rsidRDefault="000E5F6F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663</w:t>
            </w:r>
          </w:p>
        </w:tc>
        <w:tc>
          <w:tcPr>
            <w:tcW w:w="194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0E5F6F" w:rsidRPr="00927C56" w:rsidRDefault="000E5F6F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439</w:t>
            </w:r>
          </w:p>
        </w:tc>
        <w:tc>
          <w:tcPr>
            <w:tcW w:w="194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0E5F6F" w:rsidRPr="00927C56" w:rsidRDefault="000E5F6F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411</w:t>
            </w:r>
          </w:p>
        </w:tc>
        <w:tc>
          <w:tcPr>
            <w:tcW w:w="194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:rsidR="000E5F6F" w:rsidRPr="00927C56" w:rsidRDefault="000E5F6F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16180</w:t>
            </w:r>
          </w:p>
        </w:tc>
      </w:tr>
    </w:tbl>
    <w:p w:rsidR="00041FDC" w:rsidRDefault="00000000"/>
    <w:sectPr w:rsidR="00041FDC" w:rsidSect="000E5F6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F6F"/>
    <w:rsid w:val="00086B96"/>
    <w:rsid w:val="000E5F6F"/>
    <w:rsid w:val="00652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0D5D1F-D96A-45F4-B0CD-143715E6D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F6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예은</dc:creator>
  <cp:keywords/>
  <dc:description/>
  <cp:lastModifiedBy>이예은</cp:lastModifiedBy>
  <cp:revision>1</cp:revision>
  <dcterms:created xsi:type="dcterms:W3CDTF">2022-12-02T01:23:00Z</dcterms:created>
  <dcterms:modified xsi:type="dcterms:W3CDTF">2022-12-02T01:24:00Z</dcterms:modified>
</cp:coreProperties>
</file>